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3672" w:rsidRDefault="00E83672" w:rsidP="00BD7095">
      <w:pPr>
        <w:spacing w:line="480" w:lineRule="auto"/>
        <w:rPr>
          <w:rFonts w:ascii="Times New Roman" w:eastAsia="AdvOT863180fb" w:hAnsi="Times New Roman" w:cs="Times New Roman"/>
          <w:kern w:val="0"/>
          <w:sz w:val="24"/>
          <w:szCs w:val="24"/>
        </w:rPr>
      </w:pPr>
      <w:r w:rsidRPr="00E83672">
        <w:rPr>
          <w:rFonts w:ascii="Times New Roman" w:eastAsia="AdvOT863180fb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4562475" cy="5715000"/>
            <wp:effectExtent l="19050" t="0" r="9525" b="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43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571500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:rsidR="00E83672" w:rsidRDefault="00E83672" w:rsidP="00E83672">
      <w:pPr>
        <w:spacing w:line="480" w:lineRule="auto"/>
        <w:rPr>
          <w:rFonts w:ascii="Times New Roman" w:eastAsia="AdvOT863180fb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mount of total soil P</w:t>
      </w:r>
      <w:r w:rsidRPr="0095605A">
        <w:rPr>
          <w:rFonts w:ascii="Times New Roman" w:hAnsi="Times New Roman" w:cs="Times New Roman"/>
          <w:sz w:val="24"/>
          <w:szCs w:val="24"/>
        </w:rPr>
        <w:t xml:space="preserve">LFAs </w:t>
      </w:r>
      <w:r w:rsidRPr="0095605A">
        <w:rPr>
          <w:rFonts w:ascii="Times New Roman" w:eastAsia="AdvOT863180fb" w:hAnsi="Times New Roman" w:cs="Times New Roman"/>
          <w:kern w:val="0"/>
          <w:sz w:val="24"/>
          <w:szCs w:val="24"/>
        </w:rPr>
        <w:t>as affected by control (CK), understory removal (UR), tree removal (TR), and all-plant removal (PR) in each sampling event</w:t>
      </w:r>
      <w:r>
        <w:rPr>
          <w:rFonts w:ascii="Times New Roman" w:eastAsia="AdvOT863180fb" w:hAnsi="Times New Roman" w:cs="Times New Roman" w:hint="eastAsia"/>
          <w:kern w:val="0"/>
          <w:sz w:val="24"/>
          <w:szCs w:val="24"/>
        </w:rPr>
        <w:t xml:space="preserve"> at 0-5cm (a) and 5-10cm (b) soil depths.</w:t>
      </w:r>
    </w:p>
    <w:p w:rsidR="00E83672" w:rsidRPr="00E83672" w:rsidRDefault="00E83672" w:rsidP="00BD7095">
      <w:pPr>
        <w:spacing w:line="480" w:lineRule="auto"/>
        <w:rPr>
          <w:rFonts w:ascii="Times New Roman" w:eastAsia="AdvOT863180fb" w:hAnsi="Times New Roman" w:cs="Times New Roman"/>
          <w:kern w:val="0"/>
          <w:sz w:val="24"/>
          <w:szCs w:val="24"/>
        </w:rPr>
      </w:pPr>
    </w:p>
    <w:p w:rsidR="00BD7095" w:rsidRPr="0095605A" w:rsidRDefault="00BD7095" w:rsidP="00BD70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D7095" w:rsidRPr="0095605A" w:rsidSect="0095605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5591F" w:rsidRDefault="00D5591F" w:rsidP="00EA434E">
      <w:r>
        <w:separator/>
      </w:r>
    </w:p>
  </w:endnote>
  <w:endnote w:type="continuationSeparator" w:id="1">
    <w:p w:rsidR="00D5591F" w:rsidRDefault="00D5591F" w:rsidP="00EA43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OT863180fb">
    <w:altName w:val="方正舒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7381" w:rsidRDefault="00D87381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7381" w:rsidRDefault="00D87381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7381" w:rsidRDefault="00D8738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5591F" w:rsidRDefault="00D5591F" w:rsidP="00EA434E">
      <w:r>
        <w:separator/>
      </w:r>
    </w:p>
  </w:footnote>
  <w:footnote w:type="continuationSeparator" w:id="1">
    <w:p w:rsidR="00D5591F" w:rsidRDefault="00D5591F" w:rsidP="00EA434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7381" w:rsidRDefault="00D87381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434E" w:rsidRDefault="00EA434E" w:rsidP="00D87381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7381" w:rsidRDefault="00D87381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434E"/>
    <w:rsid w:val="00557398"/>
    <w:rsid w:val="00584682"/>
    <w:rsid w:val="00606AAB"/>
    <w:rsid w:val="00622479"/>
    <w:rsid w:val="00873F23"/>
    <w:rsid w:val="0095605A"/>
    <w:rsid w:val="009F7797"/>
    <w:rsid w:val="00A34B2C"/>
    <w:rsid w:val="00B9745F"/>
    <w:rsid w:val="00BD7095"/>
    <w:rsid w:val="00D5591F"/>
    <w:rsid w:val="00D87381"/>
    <w:rsid w:val="00DB6771"/>
    <w:rsid w:val="00E83672"/>
    <w:rsid w:val="00EA43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73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43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434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43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434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8367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836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42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2</cp:revision>
  <dcterms:created xsi:type="dcterms:W3CDTF">2013-10-21T07:52:00Z</dcterms:created>
  <dcterms:modified xsi:type="dcterms:W3CDTF">2013-12-09T09:40:00Z</dcterms:modified>
</cp:coreProperties>
</file>